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EDEEC" w14:textId="77777777" w:rsidR="001D7807" w:rsidRPr="005054AD" w:rsidRDefault="001D7807" w:rsidP="001D780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5054AD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325C78" w:rsidRPr="005054AD">
        <w:rPr>
          <w:rFonts w:ascii="Times New Roman" w:hAnsi="Times New Roman" w:cs="Times New Roman"/>
          <w:sz w:val="24"/>
          <w:szCs w:val="24"/>
        </w:rPr>
        <w:t>4</w:t>
      </w:r>
      <w:r w:rsidRPr="005054A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054AD">
        <w:rPr>
          <w:rFonts w:ascii="Times New Roman" w:hAnsi="Times New Roman" w:cs="Times New Roman"/>
          <w:sz w:val="24"/>
          <w:szCs w:val="24"/>
        </w:rPr>
        <w:t xml:space="preserve"> Association between the presence of insular lesions (or PIRI score 2-4) and functional outcomes at discharge and 3 months </w:t>
      </w:r>
    </w:p>
    <w:tbl>
      <w:tblPr>
        <w:tblStyle w:val="TableGrid"/>
        <w:tblW w:w="12582" w:type="dxa"/>
        <w:tblLook w:val="04A0" w:firstRow="1" w:lastRow="0" w:firstColumn="1" w:lastColumn="0" w:noHBand="0" w:noVBand="1"/>
      </w:tblPr>
      <w:tblGrid>
        <w:gridCol w:w="2901"/>
        <w:gridCol w:w="1815"/>
        <w:gridCol w:w="706"/>
        <w:gridCol w:w="1684"/>
        <w:gridCol w:w="706"/>
        <w:gridCol w:w="1678"/>
        <w:gridCol w:w="706"/>
        <w:gridCol w:w="1685"/>
        <w:gridCol w:w="701"/>
      </w:tblGrid>
      <w:tr w:rsidR="001D7807" w:rsidRPr="005054AD" w14:paraId="5455E431" w14:textId="77777777" w:rsidTr="0088192E">
        <w:tc>
          <w:tcPr>
            <w:tcW w:w="2901" w:type="dxa"/>
          </w:tcPr>
          <w:p w14:paraId="75CAB8DB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11" w:type="dxa"/>
            <w:gridSpan w:val="4"/>
            <w:vAlign w:val="center"/>
          </w:tcPr>
          <w:p w14:paraId="7D22A171" w14:textId="2D4D12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Insular lesions (vs. no insular lesion)</w:t>
            </w:r>
          </w:p>
        </w:tc>
        <w:tc>
          <w:tcPr>
            <w:tcW w:w="4770" w:type="dxa"/>
            <w:gridSpan w:val="4"/>
          </w:tcPr>
          <w:p w14:paraId="34985DDE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PIRI 2-4 (vs. PIRI 0-1) </w:t>
            </w:r>
          </w:p>
        </w:tc>
      </w:tr>
      <w:tr w:rsidR="001D7807" w:rsidRPr="005054AD" w14:paraId="38CE22F1" w14:textId="77777777" w:rsidTr="0088192E">
        <w:tc>
          <w:tcPr>
            <w:tcW w:w="2901" w:type="dxa"/>
          </w:tcPr>
          <w:p w14:paraId="7E1FFDC5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2C5763D5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Crude OR* </w:t>
            </w:r>
          </w:p>
          <w:p w14:paraId="2F9DA032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(95% CI) </w:t>
            </w:r>
          </w:p>
        </w:tc>
        <w:tc>
          <w:tcPr>
            <w:tcW w:w="706" w:type="dxa"/>
          </w:tcPr>
          <w:p w14:paraId="4D177262" w14:textId="3C3BEC44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684" w:type="dxa"/>
            <w:vAlign w:val="center"/>
          </w:tcPr>
          <w:p w14:paraId="178BF9B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Adjusted OR* </w:t>
            </w:r>
          </w:p>
          <w:p w14:paraId="6FF87CDB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(95% CI) </w:t>
            </w:r>
          </w:p>
        </w:tc>
        <w:tc>
          <w:tcPr>
            <w:tcW w:w="706" w:type="dxa"/>
          </w:tcPr>
          <w:p w14:paraId="2ADADC6A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678" w:type="dxa"/>
            <w:vAlign w:val="center"/>
          </w:tcPr>
          <w:p w14:paraId="294695EB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Crude OR* </w:t>
            </w:r>
          </w:p>
          <w:p w14:paraId="13F20FD2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(95% CI) </w:t>
            </w:r>
          </w:p>
        </w:tc>
        <w:tc>
          <w:tcPr>
            <w:tcW w:w="706" w:type="dxa"/>
          </w:tcPr>
          <w:p w14:paraId="4855AEA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685" w:type="dxa"/>
            <w:vAlign w:val="center"/>
          </w:tcPr>
          <w:p w14:paraId="1A19FB7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Adjusted OR* </w:t>
            </w:r>
          </w:p>
          <w:p w14:paraId="71D09995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 xml:space="preserve">(95% CI) </w:t>
            </w:r>
          </w:p>
        </w:tc>
        <w:tc>
          <w:tcPr>
            <w:tcW w:w="701" w:type="dxa"/>
          </w:tcPr>
          <w:p w14:paraId="6AA0E06A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1D7807" w:rsidRPr="005054AD" w14:paraId="3B93FEE2" w14:textId="77777777" w:rsidTr="0088192E">
        <w:tc>
          <w:tcPr>
            <w:tcW w:w="2901" w:type="dxa"/>
          </w:tcPr>
          <w:p w14:paraId="571F489F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1 at discharge </w:t>
            </w:r>
          </w:p>
        </w:tc>
        <w:tc>
          <w:tcPr>
            <w:tcW w:w="1815" w:type="dxa"/>
          </w:tcPr>
          <w:p w14:paraId="6631EA21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79 (0.36-1.72)</w:t>
            </w:r>
          </w:p>
        </w:tc>
        <w:tc>
          <w:tcPr>
            <w:tcW w:w="706" w:type="dxa"/>
          </w:tcPr>
          <w:p w14:paraId="23EFE32F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1684" w:type="dxa"/>
          </w:tcPr>
          <w:p w14:paraId="44EB4AD4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79 (0.36-1.72)</w:t>
            </w:r>
          </w:p>
        </w:tc>
        <w:tc>
          <w:tcPr>
            <w:tcW w:w="706" w:type="dxa"/>
          </w:tcPr>
          <w:p w14:paraId="11A28F2B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1678" w:type="dxa"/>
          </w:tcPr>
          <w:p w14:paraId="245B2A88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58 (0.27-1.24)</w:t>
            </w:r>
          </w:p>
        </w:tc>
        <w:tc>
          <w:tcPr>
            <w:tcW w:w="706" w:type="dxa"/>
          </w:tcPr>
          <w:p w14:paraId="587B68F0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1685" w:type="dxa"/>
          </w:tcPr>
          <w:p w14:paraId="1175AE9C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70 (0.31-1.61)</w:t>
            </w:r>
          </w:p>
        </w:tc>
        <w:tc>
          <w:tcPr>
            <w:tcW w:w="701" w:type="dxa"/>
          </w:tcPr>
          <w:p w14:paraId="6AB84DF7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1D7807" w:rsidRPr="005054AD" w14:paraId="2783F2DB" w14:textId="77777777" w:rsidTr="0088192E">
        <w:tc>
          <w:tcPr>
            <w:tcW w:w="2901" w:type="dxa"/>
          </w:tcPr>
          <w:p w14:paraId="37A5EB22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1 at 3 months</w:t>
            </w:r>
          </w:p>
        </w:tc>
        <w:tc>
          <w:tcPr>
            <w:tcW w:w="1815" w:type="dxa"/>
          </w:tcPr>
          <w:p w14:paraId="733A58AE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72 (0.37-1.38)</w:t>
            </w:r>
          </w:p>
        </w:tc>
        <w:tc>
          <w:tcPr>
            <w:tcW w:w="706" w:type="dxa"/>
          </w:tcPr>
          <w:p w14:paraId="2069098B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1684" w:type="dxa"/>
          </w:tcPr>
          <w:p w14:paraId="789FD68F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72 (0.37-1.38)</w:t>
            </w:r>
          </w:p>
        </w:tc>
        <w:tc>
          <w:tcPr>
            <w:tcW w:w="706" w:type="dxa"/>
          </w:tcPr>
          <w:p w14:paraId="26F72D94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32</w:t>
            </w:r>
          </w:p>
        </w:tc>
        <w:tc>
          <w:tcPr>
            <w:tcW w:w="1678" w:type="dxa"/>
          </w:tcPr>
          <w:p w14:paraId="739C4388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59 (0.31-1.10)</w:t>
            </w:r>
          </w:p>
        </w:tc>
        <w:tc>
          <w:tcPr>
            <w:tcW w:w="706" w:type="dxa"/>
          </w:tcPr>
          <w:p w14:paraId="4CD79E29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1685" w:type="dxa"/>
          </w:tcPr>
          <w:p w14:paraId="06DB582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61 (0.31-1.21)</w:t>
            </w:r>
          </w:p>
        </w:tc>
        <w:tc>
          <w:tcPr>
            <w:tcW w:w="701" w:type="dxa"/>
          </w:tcPr>
          <w:p w14:paraId="27D167B2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1D7807" w:rsidRPr="005054AD" w14:paraId="2D35EDBB" w14:textId="77777777" w:rsidTr="0088192E">
        <w:tc>
          <w:tcPr>
            <w:tcW w:w="2901" w:type="dxa"/>
          </w:tcPr>
          <w:p w14:paraId="0C08713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2 at discharge</w:t>
            </w:r>
          </w:p>
        </w:tc>
        <w:tc>
          <w:tcPr>
            <w:tcW w:w="1815" w:type="dxa"/>
          </w:tcPr>
          <w:p w14:paraId="3AEBDA31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79 (0.43-1.45)</w:t>
            </w:r>
          </w:p>
        </w:tc>
        <w:tc>
          <w:tcPr>
            <w:tcW w:w="706" w:type="dxa"/>
          </w:tcPr>
          <w:p w14:paraId="051E5EC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45</w:t>
            </w:r>
          </w:p>
        </w:tc>
        <w:tc>
          <w:tcPr>
            <w:tcW w:w="1684" w:type="dxa"/>
          </w:tcPr>
          <w:p w14:paraId="792684A7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85 (0.44-1.65)</w:t>
            </w:r>
          </w:p>
        </w:tc>
        <w:tc>
          <w:tcPr>
            <w:tcW w:w="706" w:type="dxa"/>
          </w:tcPr>
          <w:p w14:paraId="55BBF9BF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1678" w:type="dxa"/>
          </w:tcPr>
          <w:p w14:paraId="2768F0A0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70 (0.37-1.31)</w:t>
            </w:r>
          </w:p>
        </w:tc>
        <w:tc>
          <w:tcPr>
            <w:tcW w:w="706" w:type="dxa"/>
          </w:tcPr>
          <w:p w14:paraId="7FE3F49A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1685" w:type="dxa"/>
          </w:tcPr>
          <w:p w14:paraId="672BA6E9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75 (0.38-1.49)</w:t>
            </w:r>
          </w:p>
        </w:tc>
        <w:tc>
          <w:tcPr>
            <w:tcW w:w="701" w:type="dxa"/>
          </w:tcPr>
          <w:p w14:paraId="10AF394D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41</w:t>
            </w:r>
          </w:p>
        </w:tc>
      </w:tr>
      <w:tr w:rsidR="001D7807" w:rsidRPr="005054AD" w14:paraId="659DD16B" w14:textId="77777777" w:rsidTr="0088192E">
        <w:tc>
          <w:tcPr>
            <w:tcW w:w="2901" w:type="dxa"/>
          </w:tcPr>
          <w:p w14:paraId="08EDDF9A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054AD">
              <w:rPr>
                <w:rFonts w:ascii="Times New Roman" w:hAnsi="Times New Roman" w:cs="Times New Roman"/>
                <w:szCs w:val="20"/>
              </w:rPr>
              <w:t>mRS</w:t>
            </w:r>
            <w:proofErr w:type="spellEnd"/>
            <w:r w:rsidRPr="005054AD">
              <w:rPr>
                <w:rFonts w:ascii="Times New Roman" w:hAnsi="Times New Roman" w:cs="Times New Roman"/>
                <w:szCs w:val="20"/>
              </w:rPr>
              <w:t xml:space="preserve"> 0-2 at 3 months</w:t>
            </w:r>
          </w:p>
        </w:tc>
        <w:tc>
          <w:tcPr>
            <w:tcW w:w="1815" w:type="dxa"/>
          </w:tcPr>
          <w:p w14:paraId="28A7C10F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62 (0.32-1.19)</w:t>
            </w:r>
          </w:p>
        </w:tc>
        <w:tc>
          <w:tcPr>
            <w:tcW w:w="706" w:type="dxa"/>
          </w:tcPr>
          <w:p w14:paraId="46A61312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1684" w:type="dxa"/>
          </w:tcPr>
          <w:p w14:paraId="6C368356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63 (0.32-1.25)</w:t>
            </w:r>
          </w:p>
        </w:tc>
        <w:tc>
          <w:tcPr>
            <w:tcW w:w="706" w:type="dxa"/>
          </w:tcPr>
          <w:p w14:paraId="0259665E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1678" w:type="dxa"/>
          </w:tcPr>
          <w:p w14:paraId="3AB8DBD2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63 (0.32-1.23)</w:t>
            </w:r>
          </w:p>
        </w:tc>
        <w:tc>
          <w:tcPr>
            <w:tcW w:w="706" w:type="dxa"/>
          </w:tcPr>
          <w:p w14:paraId="60D5DF8E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1685" w:type="dxa"/>
          </w:tcPr>
          <w:p w14:paraId="07EE3A62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65 (0.33-1.31)</w:t>
            </w:r>
          </w:p>
        </w:tc>
        <w:tc>
          <w:tcPr>
            <w:tcW w:w="701" w:type="dxa"/>
          </w:tcPr>
          <w:p w14:paraId="59427560" w14:textId="77777777" w:rsidR="001D7807" w:rsidRPr="005054AD" w:rsidRDefault="001D7807" w:rsidP="0088192E">
            <w:pPr>
              <w:rPr>
                <w:rFonts w:ascii="Times New Roman" w:hAnsi="Times New Roman" w:cs="Times New Roman"/>
                <w:szCs w:val="20"/>
              </w:rPr>
            </w:pPr>
            <w:r w:rsidRPr="005054AD">
              <w:rPr>
                <w:rFonts w:ascii="Times New Roman" w:hAnsi="Times New Roman" w:cs="Times New Roman"/>
                <w:szCs w:val="20"/>
              </w:rPr>
              <w:t>0.23</w:t>
            </w:r>
          </w:p>
        </w:tc>
      </w:tr>
    </w:tbl>
    <w:p w14:paraId="7277E523" w14:textId="00CA2631" w:rsidR="001D7807" w:rsidRPr="005054AD" w:rsidRDefault="001D7807" w:rsidP="001D7807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5054AD">
        <w:rPr>
          <w:rFonts w:ascii="Times New Roman" w:hAnsi="Times New Roman" w:cs="Times New Roman"/>
          <w:szCs w:val="20"/>
        </w:rPr>
        <w:t>Adjusted variables</w:t>
      </w:r>
      <w:r w:rsidR="008F6293">
        <w:rPr>
          <w:rFonts w:ascii="Times New Roman" w:hAnsi="Times New Roman" w:cs="Times New Roman"/>
          <w:szCs w:val="20"/>
        </w:rPr>
        <w:t>:</w:t>
      </w:r>
      <w:r w:rsidRPr="005054AD">
        <w:rPr>
          <w:rFonts w:ascii="Times New Roman" w:hAnsi="Times New Roman" w:cs="Times New Roman"/>
          <w:szCs w:val="20"/>
        </w:rPr>
        <w:t xml:space="preserve"> age, male</w:t>
      </w:r>
      <w:r w:rsidR="008F6293">
        <w:rPr>
          <w:rFonts w:ascii="Times New Roman" w:hAnsi="Times New Roman" w:cs="Times New Roman"/>
          <w:szCs w:val="20"/>
        </w:rPr>
        <w:t xml:space="preserve"> sex</w:t>
      </w:r>
      <w:r w:rsidRPr="005054AD">
        <w:rPr>
          <w:rFonts w:ascii="Times New Roman" w:hAnsi="Times New Roman" w:cs="Times New Roman"/>
          <w:szCs w:val="20"/>
        </w:rPr>
        <w:t xml:space="preserve">, and baseline NIHSS. </w:t>
      </w:r>
    </w:p>
    <w:p w14:paraId="7C9E65CC" w14:textId="2CC14A89" w:rsidR="001D7807" w:rsidRPr="005054AD" w:rsidRDefault="001D7807" w:rsidP="001D7807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5054AD">
        <w:rPr>
          <w:rFonts w:ascii="Times New Roman" w:hAnsi="Times New Roman" w:cs="Times New Roman"/>
          <w:szCs w:val="20"/>
        </w:rPr>
        <w:t xml:space="preserve">*OR for each outcome in patients with insular lesions (ref. </w:t>
      </w:r>
      <w:r w:rsidR="008F6293">
        <w:rPr>
          <w:rFonts w:ascii="Times New Roman" w:hAnsi="Times New Roman" w:cs="Times New Roman"/>
          <w:szCs w:val="20"/>
        </w:rPr>
        <w:t xml:space="preserve">patients </w:t>
      </w:r>
      <w:r w:rsidRPr="005054AD">
        <w:rPr>
          <w:rFonts w:ascii="Times New Roman" w:hAnsi="Times New Roman" w:cs="Times New Roman"/>
          <w:szCs w:val="20"/>
        </w:rPr>
        <w:t xml:space="preserve">without insular lesions). </w:t>
      </w:r>
    </w:p>
    <w:p w14:paraId="63B44D80" w14:textId="77777777" w:rsidR="001D7807" w:rsidRPr="005054AD" w:rsidRDefault="001D7807" w:rsidP="001D78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0E1439" w14:textId="77777777" w:rsidR="001D7807" w:rsidRPr="005054AD" w:rsidRDefault="001D7807" w:rsidP="001D7807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D7807" w:rsidRPr="005054AD" w:rsidSect="00767F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A363A3" w16cid:durableId="21A5D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2E4E79" w14:textId="77777777" w:rsidR="00562656" w:rsidRDefault="00562656" w:rsidP="0031688C">
      <w:pPr>
        <w:spacing w:after="0" w:line="240" w:lineRule="auto"/>
      </w:pPr>
      <w:r>
        <w:separator/>
      </w:r>
    </w:p>
  </w:endnote>
  <w:endnote w:type="continuationSeparator" w:id="0">
    <w:p w14:paraId="64C89180" w14:textId="77777777" w:rsidR="00562656" w:rsidRDefault="00562656" w:rsidP="00316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D392E" w14:textId="77777777" w:rsidR="00562656" w:rsidRDefault="00562656" w:rsidP="0031688C">
      <w:pPr>
        <w:spacing w:after="0" w:line="240" w:lineRule="auto"/>
      </w:pPr>
      <w:r>
        <w:separator/>
      </w:r>
    </w:p>
  </w:footnote>
  <w:footnote w:type="continuationSeparator" w:id="0">
    <w:p w14:paraId="6853660D" w14:textId="77777777" w:rsidR="00562656" w:rsidRDefault="00562656" w:rsidP="00316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D7807"/>
    <w:rsid w:val="0009513F"/>
    <w:rsid w:val="00152072"/>
    <w:rsid w:val="0017579E"/>
    <w:rsid w:val="00191B40"/>
    <w:rsid w:val="001D7807"/>
    <w:rsid w:val="00302792"/>
    <w:rsid w:val="00305802"/>
    <w:rsid w:val="0031688C"/>
    <w:rsid w:val="00325C78"/>
    <w:rsid w:val="0035099E"/>
    <w:rsid w:val="003865DA"/>
    <w:rsid w:val="003E117E"/>
    <w:rsid w:val="003E77B6"/>
    <w:rsid w:val="004852D1"/>
    <w:rsid w:val="004B7FEB"/>
    <w:rsid w:val="005054AD"/>
    <w:rsid w:val="00535302"/>
    <w:rsid w:val="00562656"/>
    <w:rsid w:val="005C17A4"/>
    <w:rsid w:val="005C7E54"/>
    <w:rsid w:val="005E18E8"/>
    <w:rsid w:val="00673DC4"/>
    <w:rsid w:val="00805D7B"/>
    <w:rsid w:val="0082620B"/>
    <w:rsid w:val="0089433A"/>
    <w:rsid w:val="008D712A"/>
    <w:rsid w:val="008F3BA1"/>
    <w:rsid w:val="008F6293"/>
    <w:rsid w:val="008F7713"/>
    <w:rsid w:val="00907FF3"/>
    <w:rsid w:val="00977282"/>
    <w:rsid w:val="00983BFA"/>
    <w:rsid w:val="009C1458"/>
    <w:rsid w:val="00A41C52"/>
    <w:rsid w:val="00A66E64"/>
    <w:rsid w:val="00BE716F"/>
    <w:rsid w:val="00C64A18"/>
    <w:rsid w:val="00CB665C"/>
    <w:rsid w:val="00D27F66"/>
    <w:rsid w:val="00DF683F"/>
    <w:rsid w:val="00E57F9A"/>
    <w:rsid w:val="00F313EC"/>
    <w:rsid w:val="00FA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2526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88C"/>
  </w:style>
  <w:style w:type="paragraph" w:styleId="Footer">
    <w:name w:val="footer"/>
    <w:basedOn w:val="Normal"/>
    <w:link w:val="Foot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88C"/>
  </w:style>
  <w:style w:type="paragraph" w:styleId="BalloonText">
    <w:name w:val="Balloon Text"/>
    <w:basedOn w:val="Normal"/>
    <w:link w:val="BalloonTextChar"/>
    <w:uiPriority w:val="99"/>
    <w:semiHidden/>
    <w:unhideWhenUsed/>
    <w:rsid w:val="00673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C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F629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F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1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13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688C"/>
  </w:style>
  <w:style w:type="paragraph" w:styleId="Footer">
    <w:name w:val="footer"/>
    <w:basedOn w:val="Normal"/>
    <w:link w:val="FooterChar"/>
    <w:uiPriority w:val="99"/>
    <w:unhideWhenUsed/>
    <w:rsid w:val="003168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688C"/>
  </w:style>
  <w:style w:type="paragraph" w:styleId="BalloonText">
    <w:name w:val="Balloon Text"/>
    <w:basedOn w:val="Normal"/>
    <w:link w:val="BalloonTextChar"/>
    <w:uiPriority w:val="99"/>
    <w:semiHidden/>
    <w:unhideWhenUsed/>
    <w:rsid w:val="00673D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C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F629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F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71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71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713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rshad Rezwan</cp:lastModifiedBy>
  <cp:revision>4</cp:revision>
  <dcterms:created xsi:type="dcterms:W3CDTF">2019-12-23T01:21:00Z</dcterms:created>
  <dcterms:modified xsi:type="dcterms:W3CDTF">2020-02-2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18.836099537</vt:r8>
  </property>
</Properties>
</file>